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C09C0" w14:textId="4E817D0D" w:rsidR="00A44C0B" w:rsidRDefault="00A44C0B" w:rsidP="00A44C0B">
      <w:pPr>
        <w:pStyle w:val="Body"/>
        <w:spacing w:line="480" w:lineRule="auto"/>
        <w:jc w:val="both"/>
        <w:rPr>
          <w:color w:val="272727"/>
          <w:sz w:val="24"/>
          <w:szCs w:val="24"/>
          <w:u w:color="272727"/>
        </w:rPr>
      </w:pPr>
      <w:r w:rsidRPr="00A44C0B">
        <w:rPr>
          <w:color w:val="272727"/>
          <w:sz w:val="24"/>
          <w:szCs w:val="24"/>
          <w:u w:val="single" w:color="272727"/>
          <w:lang w:val="en-US"/>
        </w:rPr>
        <w:t>Supplementary</w:t>
      </w:r>
      <w:r w:rsidRPr="00A44C0B">
        <w:rPr>
          <w:color w:val="272727"/>
          <w:sz w:val="24"/>
          <w:szCs w:val="24"/>
          <w:u w:val="single" w:color="272727"/>
        </w:rPr>
        <w:t xml:space="preserve"> 2</w:t>
      </w:r>
      <w:r w:rsidRPr="00A44C0B">
        <w:rPr>
          <w:color w:val="272727"/>
          <w:sz w:val="24"/>
          <w:szCs w:val="24"/>
          <w:u w:color="272727"/>
          <w:lang w:val="en-US"/>
        </w:rPr>
        <w:t>: Contrast</w:t>
      </w:r>
      <w:r>
        <w:rPr>
          <w:color w:val="272727"/>
          <w:sz w:val="24"/>
          <w:szCs w:val="24"/>
          <w:u w:color="272727"/>
          <w:lang w:val="en-US"/>
        </w:rPr>
        <w:t xml:space="preserve"> enhancement values for major organs and vessels of the 12 dogs with contrast dosed according to TBW. HU, Hounsfield Units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58"/>
        <w:gridCol w:w="2220"/>
        <w:gridCol w:w="1768"/>
        <w:gridCol w:w="1811"/>
        <w:gridCol w:w="1593"/>
      </w:tblGrid>
      <w:tr w:rsidR="00A44C0B" w14:paraId="05C2C26B" w14:textId="77777777" w:rsidTr="00236637">
        <w:trPr>
          <w:trHeight w:val="804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EC8F0" w14:textId="77777777" w:rsidR="00A44C0B" w:rsidRDefault="00A44C0B" w:rsidP="00236637"/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F963F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Mean/Median (HU)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3E0D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 xml:space="preserve">Min-Max (HU) 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5EFAC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 xml:space="preserve">Standard deviation (HU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8994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Interquartile range (HU)</w:t>
            </w:r>
          </w:p>
        </w:tc>
      </w:tr>
      <w:tr w:rsidR="00A44C0B" w14:paraId="6F97DE60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399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color w:val="272727"/>
                <w:sz w:val="24"/>
                <w:szCs w:val="24"/>
                <w:u w:color="272727"/>
                <w:lang w:val="en-US"/>
              </w:rPr>
              <w:t>Arterial ph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26071" w14:textId="77777777" w:rsidR="00A44C0B" w:rsidRDefault="00A44C0B" w:rsidP="00236637"/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AB70D" w14:textId="77777777" w:rsidR="00A44C0B" w:rsidRDefault="00A44C0B" w:rsidP="00236637"/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4C0F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A93A" w14:textId="77777777" w:rsidR="00A44C0B" w:rsidRDefault="00A44C0B" w:rsidP="00236637"/>
        </w:tc>
      </w:tr>
      <w:tr w:rsidR="00A44C0B" w14:paraId="53AC21DB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ED9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Aorta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92566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74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CA3B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95.8 – 812.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0E9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07.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9039B" w14:textId="77777777" w:rsidR="00A44C0B" w:rsidRDefault="00A44C0B" w:rsidP="00236637"/>
        </w:tc>
      </w:tr>
      <w:tr w:rsidR="00A44C0B" w14:paraId="4F630BCE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B28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Aorta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C3145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08.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AEA33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38.1 – 614.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780F8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5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B66CA" w14:textId="77777777" w:rsidR="00A44C0B" w:rsidRDefault="00A44C0B" w:rsidP="00236637"/>
        </w:tc>
      </w:tr>
      <w:tr w:rsidR="00A44C0B" w14:paraId="7DB6FDEC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8AF0F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Liver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A865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0.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EB48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.9 – 120.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6F2A9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1E8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1.5</w:t>
            </w:r>
          </w:p>
        </w:tc>
      </w:tr>
      <w:tr w:rsidR="00A44C0B" w14:paraId="4CF41DCF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8366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Liver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AF397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6.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FC54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.5 – 53.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09521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5E661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9.0</w:t>
            </w:r>
          </w:p>
        </w:tc>
      </w:tr>
      <w:tr w:rsidR="00A44C0B" w14:paraId="1A4DEF6A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870B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Spleen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98A4E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8.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B9A0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8.8 – 86.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16B5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4.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DBAB" w14:textId="77777777" w:rsidR="00A44C0B" w:rsidRDefault="00A44C0B" w:rsidP="00236637"/>
        </w:tc>
      </w:tr>
      <w:tr w:rsidR="00A44C0B" w14:paraId="61E3D399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632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Spleen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6274F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4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EC343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-1.6 – 39.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5B8B5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4.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C9A7" w14:textId="77777777" w:rsidR="00A44C0B" w:rsidRDefault="00A44C0B" w:rsidP="00236637"/>
        </w:tc>
      </w:tr>
      <w:tr w:rsidR="00A44C0B" w14:paraId="58570D2C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97CCE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Kidney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DE13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53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566D3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2.1 – 534.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AA6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39.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343A6" w14:textId="77777777" w:rsidR="00A44C0B" w:rsidRDefault="00A44C0B" w:rsidP="00236637"/>
        </w:tc>
      </w:tr>
      <w:tr w:rsidR="00A44C0B" w14:paraId="732EFCAB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130F8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Kidney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67B9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39.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DE9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71.1 – 336.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9A5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69.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2638" w14:textId="77777777" w:rsidR="00A44C0B" w:rsidRDefault="00A44C0B" w:rsidP="00236637"/>
        </w:tc>
      </w:tr>
      <w:tr w:rsidR="00A44C0B" w14:paraId="71E7F02C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03384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ortal Vein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5317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85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8367D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- 1.28 – 371.0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F4E73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16121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62.1</w:t>
            </w:r>
          </w:p>
        </w:tc>
      </w:tr>
      <w:tr w:rsidR="00A44C0B" w14:paraId="31C20981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5C93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ortal Vein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5E96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8.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6D4E7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8.4 – 304.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7144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254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9.3</w:t>
            </w:r>
          </w:p>
        </w:tc>
      </w:tr>
      <w:tr w:rsidR="00A44C0B" w14:paraId="415CADAE" w14:textId="77777777" w:rsidTr="00236637">
        <w:trPr>
          <w:trHeight w:val="804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35A00" w14:textId="77777777" w:rsidR="00A44C0B" w:rsidRDefault="00A44C0B" w:rsidP="00236637">
            <w:pPr>
              <w:pStyle w:val="Body"/>
              <w:spacing w:line="480" w:lineRule="auto"/>
            </w:pPr>
            <w:r>
              <w:rPr>
                <w:b/>
                <w:bCs/>
                <w:color w:val="272727"/>
                <w:sz w:val="24"/>
                <w:szCs w:val="24"/>
                <w:u w:color="272727"/>
                <w:lang w:val="en-US"/>
              </w:rPr>
              <w:lastRenderedPageBreak/>
              <w:t>Portal venous ph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09E6C" w14:textId="77777777" w:rsidR="00A44C0B" w:rsidRDefault="00A44C0B" w:rsidP="00236637"/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68C7" w14:textId="77777777" w:rsidR="00A44C0B" w:rsidRDefault="00A44C0B" w:rsidP="00236637"/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8870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90B21" w14:textId="77777777" w:rsidR="00A44C0B" w:rsidRDefault="00A44C0B" w:rsidP="00236637"/>
        </w:tc>
      </w:tr>
      <w:tr w:rsidR="00A44C0B" w14:paraId="2F2D6126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CB0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Aorta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B80DD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99.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B6B2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33.7– 247.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AEBA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3.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FEEEA" w14:textId="77777777" w:rsidR="00A44C0B" w:rsidRDefault="00A44C0B" w:rsidP="00236637"/>
        </w:tc>
      </w:tr>
      <w:tr w:rsidR="00A44C0B" w14:paraId="524E1E42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4B5F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Aorta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673D1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40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5E8B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01.6 – 191.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DEC34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7.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B6F6A" w14:textId="77777777" w:rsidR="00A44C0B" w:rsidRDefault="00A44C0B" w:rsidP="00236637"/>
        </w:tc>
      </w:tr>
      <w:tr w:rsidR="00A44C0B" w14:paraId="228FA091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BA145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Liver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9EFE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04.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E68B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64.8 – 131.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0FDD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468A7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3.0</w:t>
            </w:r>
          </w:p>
        </w:tc>
      </w:tr>
      <w:tr w:rsidR="00A44C0B" w14:paraId="7502DCC5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FA29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Liver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DFC89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5.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E0B8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4.0 – 140.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2E196" w14:textId="77777777" w:rsidR="00A44C0B" w:rsidRDefault="00A44C0B" w:rsidP="00236637"/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5232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6.0</w:t>
            </w:r>
          </w:p>
        </w:tc>
      </w:tr>
      <w:tr w:rsidR="00A44C0B" w14:paraId="0B476F73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C5B98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Spleen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8A97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9.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BC1C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9.0 – 68.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60A51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7.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6BE82" w14:textId="77777777" w:rsidR="00A44C0B" w:rsidRDefault="00A44C0B" w:rsidP="00236637"/>
        </w:tc>
      </w:tr>
      <w:tr w:rsidR="00A44C0B" w14:paraId="61A9E6EB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B49A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Spleen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61C7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1.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8216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.9 – 47.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E52F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7.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D64B" w14:textId="77777777" w:rsidR="00A44C0B" w:rsidRDefault="00A44C0B" w:rsidP="00236637"/>
        </w:tc>
      </w:tr>
      <w:tr w:rsidR="00A44C0B" w14:paraId="5C435C27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C9FE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Kidney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E8B2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53.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C254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71.4 – 390.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F597C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5.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8961B" w14:textId="77777777" w:rsidR="00A44C0B" w:rsidRDefault="00A44C0B" w:rsidP="00236637"/>
        </w:tc>
      </w:tr>
      <w:tr w:rsidR="00A44C0B" w14:paraId="68819402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335E9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Kidney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7FB26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72.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A8990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86.4 – 219.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C525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0.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FB0A" w14:textId="77777777" w:rsidR="00A44C0B" w:rsidRDefault="00A44C0B" w:rsidP="00236637"/>
        </w:tc>
      </w:tr>
      <w:tr w:rsidR="00A44C0B" w14:paraId="7CB443D8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07B6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ortal Vein T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CBC0B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213.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6AD31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40.5 – 271.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EF74F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58.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2689E" w14:textId="77777777" w:rsidR="00A44C0B" w:rsidRDefault="00A44C0B" w:rsidP="00236637"/>
        </w:tc>
      </w:tr>
      <w:tr w:rsidR="00A44C0B" w14:paraId="1970EC77" w14:textId="77777777" w:rsidTr="00236637">
        <w:trPr>
          <w:trHeight w:val="268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BBC7E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Portal Vein LB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ED8A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63.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790B6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138.9 – 199.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7E32" w14:textId="77777777" w:rsidR="00A44C0B" w:rsidRDefault="00A44C0B" w:rsidP="00236637">
            <w:pPr>
              <w:pStyle w:val="Body"/>
              <w:spacing w:line="480" w:lineRule="auto"/>
              <w:jc w:val="both"/>
            </w:pPr>
            <w:r>
              <w:rPr>
                <w:color w:val="272727"/>
                <w:sz w:val="24"/>
                <w:szCs w:val="24"/>
                <w:u w:color="272727"/>
                <w:lang w:val="en-US"/>
              </w:rPr>
              <w:t>36.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1031B" w14:textId="77777777" w:rsidR="00A44C0B" w:rsidRDefault="00A44C0B" w:rsidP="00236637"/>
        </w:tc>
      </w:tr>
    </w:tbl>
    <w:p w14:paraId="1C2C59EA" w14:textId="77777777" w:rsidR="00A44C0B" w:rsidRDefault="00A44C0B" w:rsidP="00A44C0B">
      <w:pPr>
        <w:pStyle w:val="Body"/>
        <w:spacing w:line="480" w:lineRule="auto"/>
        <w:jc w:val="both"/>
      </w:pPr>
    </w:p>
    <w:p w14:paraId="12281995" w14:textId="77777777" w:rsidR="00BB4C8F" w:rsidRDefault="00BB4C8F"/>
    <w:sectPr w:rsidR="00BB4C8F" w:rsidSect="00A44C0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0B"/>
    <w:rsid w:val="00A44C0B"/>
    <w:rsid w:val="00BB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5986D"/>
  <w15:chartTrackingRefBased/>
  <w15:docId w15:val="{314E73FE-DDD8-E041-B65B-78B6DDD7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C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44C0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A44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an</dc:creator>
  <cp:keywords/>
  <dc:description/>
  <cp:lastModifiedBy>Jennifer Kan</cp:lastModifiedBy>
  <cp:revision>1</cp:revision>
  <dcterms:created xsi:type="dcterms:W3CDTF">2022-01-17T02:47:00Z</dcterms:created>
  <dcterms:modified xsi:type="dcterms:W3CDTF">2022-01-17T02:48:00Z</dcterms:modified>
</cp:coreProperties>
</file>